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SNPs were used as instrumental variables from gut microbiome and </w:t>
      </w:r>
      <w:r>
        <w:rPr>
          <w:rFonts w:hint="eastAsia" w:ascii="Times New Roman" w:hAnsi="Times New Roman" w:cs="Times New Roman"/>
          <w:lang w:val="en-US" w:eastAsia="zh-Hans"/>
        </w:rPr>
        <w:t>DN</w:t>
      </w:r>
      <w:r>
        <w:rPr>
          <w:rFonts w:ascii="Times New Roman" w:hAnsi="Times New Roman" w:cs="Times New Roman"/>
        </w:rPr>
        <w:t xml:space="preserve"> GWASs (P &lt;1 ×10</w:t>
      </w:r>
      <w:r>
        <w:rPr>
          <w:rFonts w:ascii="Times New Roman" w:hAnsi="Times New Roman" w:cs="Times New Roman"/>
          <w:vertAlign w:val="superscript"/>
        </w:rPr>
        <w:t>-5</w:t>
      </w:r>
      <w:r>
        <w:rPr>
          <w:rFonts w:ascii="Times New Roman" w:hAnsi="Times New Roman" w:cs="Times New Roman"/>
        </w:rPr>
        <w:t>)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420"/>
        <w:gridCol w:w="1423"/>
        <w:gridCol w:w="1275"/>
        <w:gridCol w:w="1275"/>
        <w:gridCol w:w="1275"/>
        <w:gridCol w:w="1271"/>
        <w:gridCol w:w="1281"/>
        <w:gridCol w:w="1417"/>
        <w:gridCol w:w="16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Name</w:t>
            </w:r>
          </w:p>
        </w:tc>
        <w:tc>
          <w:tcPr>
            <w:tcW w:w="4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N</w:t>
            </w:r>
          </w:p>
        </w:tc>
        <w:tc>
          <w:tcPr>
            <w:tcW w:w="1423" w:type="dxa"/>
            <w:tcBorders>
              <w:top w:val="single" w:color="auto" w:sz="4" w:space="0"/>
              <w:bottom w:val="single" w:color="000000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  <w:t>SNP</w:t>
            </w:r>
          </w:p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single" w:color="000000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  <w:t>beta. exposure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  <w:t>se. exposure</w:t>
            </w:r>
          </w:p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  <w:t>beta. outcome</w:t>
            </w:r>
          </w:p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  <w:t>se. outcome</w:t>
            </w:r>
          </w:p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restart"/>
            <w:tcBorders>
              <w:top w:val="single" w:color="auto" w:sz="4" w:space="0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lass.Bacteroidia</w:t>
            </w:r>
          </w:p>
        </w:tc>
        <w:tc>
          <w:tcPr>
            <w:tcW w:w="420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146701</w:t>
            </w:r>
          </w:p>
        </w:tc>
        <w:tc>
          <w:tcPr>
            <w:tcW w:w="1275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062269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359582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540996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878385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6857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183884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3291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88828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896757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8765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01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46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490116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734397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3388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520568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0277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54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889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06445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0327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831026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083927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6807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963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592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654167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5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9165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93678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66729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5312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36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67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639179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6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557731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52302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151359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6759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102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702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33662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7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253135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91618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55728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9890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7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4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136012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8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25754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49382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005486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1128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746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09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25945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9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27063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495438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24097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3458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3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3005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30390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39756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6120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0701789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2633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08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19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86089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54624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79269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671125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838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29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657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945165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6313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339527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457705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2957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107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806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587618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95857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1018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68228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962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6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264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68514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92987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29064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48532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1529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64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52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37008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restart"/>
            <w:tcBorders>
              <w:top w:val="single" w:color="auto" w:sz="4" w:space="0"/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lass.Verrucomicrobiae</w:t>
            </w:r>
          </w:p>
        </w:tc>
        <w:tc>
          <w:tcPr>
            <w:tcW w:w="420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184341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422565</w:t>
            </w:r>
          </w:p>
        </w:tc>
        <w:tc>
          <w:tcPr>
            <w:tcW w:w="1275" w:type="dxa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5534193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223078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9605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1841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22635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1862613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309670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0698957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674596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587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1662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248006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7107102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47363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46828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3157251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81917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4736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484377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729256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027272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4979802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017677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717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9945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923545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2908520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57065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89255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094626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142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6745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3366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602429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063149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4684437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619438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802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7148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858888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242783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6432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8929219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769297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182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0924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77773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936098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28066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884253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592809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809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5929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781742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1779207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074472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5830853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776157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3932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2469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42828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4542928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44188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2163707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642195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209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23867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50358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9349825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34148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0403566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712789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39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6732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89423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941682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67840</w:t>
            </w:r>
          </w:p>
        </w:tc>
        <w:tc>
          <w:tcPr>
            <w:tcW w:w="1275" w:type="dxa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3143598</w:t>
            </w:r>
          </w:p>
        </w:tc>
        <w:tc>
          <w:tcPr>
            <w:tcW w:w="127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376741</w:t>
            </w:r>
          </w:p>
        </w:tc>
        <w:tc>
          <w:tcPr>
            <w:tcW w:w="128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89144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1219</w:t>
            </w:r>
          </w:p>
        </w:tc>
        <w:tc>
          <w:tcPr>
            <w:tcW w:w="169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286978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restart"/>
            <w:tcBorders>
              <w:top w:val="single" w:color="auto" w:sz="4" w:space="0"/>
              <w:left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family.Peptostreptococcaceae</w:t>
            </w:r>
          </w:p>
        </w:tc>
        <w:tc>
          <w:tcPr>
            <w:tcW w:w="420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0805326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24623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6637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275984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27214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7056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30311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7020988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710977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2411122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212625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5739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5079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021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2377846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8678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52000426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1162723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384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90412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24726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2986312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14138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18184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59472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146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5958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6103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467258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21648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2583976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232118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3822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1437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9288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520207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78117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2565835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247608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51427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5472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83899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644627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72664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5850562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224002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4016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7865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757428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692811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180190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207491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691273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53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7343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59216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59865771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246670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7376395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719207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2466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7172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34662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1841503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19559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1965839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133103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581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35747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490815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721459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85283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0982344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197512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009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8788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72728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5819860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324280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6263781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838281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67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2984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129618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6982728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31282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4202832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692325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932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82901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647738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7540684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5053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6725055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563751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6244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3641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87465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  <w:bottom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color="000000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9573937</w:t>
            </w:r>
          </w:p>
        </w:tc>
        <w:tc>
          <w:tcPr>
            <w:tcW w:w="1275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275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351196</w:t>
            </w:r>
          </w:p>
        </w:tc>
        <w:tc>
          <w:tcPr>
            <w:tcW w:w="1275" w:type="dxa"/>
            <w:tcBorders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9363688</w:t>
            </w:r>
          </w:p>
        </w:tc>
        <w:tc>
          <w:tcPr>
            <w:tcW w:w="1271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29074</w:t>
            </w:r>
          </w:p>
        </w:tc>
        <w:tc>
          <w:tcPr>
            <w:tcW w:w="1281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0668</w:t>
            </w:r>
          </w:p>
        </w:tc>
        <w:tc>
          <w:tcPr>
            <w:tcW w:w="1417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3697</w:t>
            </w:r>
          </w:p>
        </w:tc>
        <w:tc>
          <w:tcPr>
            <w:tcW w:w="1696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55596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restart"/>
            <w:tcBorders>
              <w:top w:val="single" w:color="000000" w:sz="4" w:space="0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mily.Veillonellaceae</w:t>
            </w:r>
          </w:p>
        </w:tc>
        <w:tc>
          <w:tcPr>
            <w:tcW w:w="420" w:type="dxa"/>
            <w:tcBorders>
              <w:top w:val="single" w:color="000000" w:sz="4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1810795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897930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671084</w:t>
            </w:r>
          </w:p>
        </w:tc>
        <w:tc>
          <w:tcPr>
            <w:tcW w:w="127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057347</w:t>
            </w:r>
          </w:p>
        </w:tc>
        <w:tc>
          <w:tcPr>
            <w:tcW w:w="128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455102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9924</w:t>
            </w:r>
          </w:p>
        </w:tc>
        <w:tc>
          <w:tcPr>
            <w:tcW w:w="169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05596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488943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59762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538092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9169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2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428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146176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21864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64630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80957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53998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848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519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001549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26686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3781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530097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76537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77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945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090207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27417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08881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214523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9266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17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653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147305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44206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366067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140243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2124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3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668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01414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4472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231597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206887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5655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75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453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26600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69334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20869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18934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2450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31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3758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14428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17506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31712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267516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4886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046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208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01943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5611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34819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361696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7159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50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297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5780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5855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78514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049719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0428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85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95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38436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26380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319508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09419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4921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02018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897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6470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46103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546996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549649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9467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78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783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57635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79716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218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877988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8296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28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42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988056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126413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18853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236698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4387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538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20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977317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69254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4391618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4397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82537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9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53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419469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90998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53415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38696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1765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53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3968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295315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576896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61791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037729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6854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2799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0162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12868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953586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32669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066615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7015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914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309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643045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single" w:color="000000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423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9345168</w:t>
            </w:r>
          </w:p>
        </w:tc>
        <w:tc>
          <w:tcPr>
            <w:tcW w:w="1275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75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380922</w:t>
            </w:r>
          </w:p>
        </w:tc>
        <w:tc>
          <w:tcPr>
            <w:tcW w:w="1275" w:type="dxa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0910225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325295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2832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5681</w:t>
            </w:r>
          </w:p>
        </w:tc>
        <w:tc>
          <w:tcPr>
            <w:tcW w:w="169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204895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restart"/>
            <w:tcBorders>
              <w:top w:val="single" w:color="000000" w:sz="4" w:space="0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mily.Verrucomicrobiaceae</w:t>
            </w:r>
          </w:p>
        </w:tc>
        <w:tc>
          <w:tcPr>
            <w:tcW w:w="420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23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1184341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5422565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65530075</w:t>
            </w:r>
          </w:p>
        </w:tc>
        <w:tc>
          <w:tcPr>
            <w:tcW w:w="127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4223048</w:t>
            </w:r>
          </w:p>
        </w:tc>
        <w:tc>
          <w:tcPr>
            <w:tcW w:w="128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539605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51841</w:t>
            </w:r>
          </w:p>
        </w:tc>
        <w:tc>
          <w:tcPr>
            <w:tcW w:w="169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.22378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11862613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0309670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90706497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96746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46587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01662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.25146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17107102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8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947363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2046828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43157251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081917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534736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484377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1729256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5027272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74979802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5017677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0717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99945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4.923545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2908520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757065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61910394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3094609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4142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26745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349552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2602429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1063149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74551564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5619484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47802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57148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777488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4242783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06432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6879920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476936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61182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50924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.695477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4936098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028066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648691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3592808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41809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35929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77110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61779207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1074472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75881119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677619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13932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72469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455299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74542928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0544188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12123956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3642178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64209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523867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487667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9349825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634148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70435405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4712796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739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86732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91492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  <w:bottom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23" w:type="dxa"/>
            <w:tcBorders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941682</w:t>
            </w:r>
          </w:p>
        </w:tc>
        <w:tc>
          <w:tcPr>
            <w:tcW w:w="1275" w:type="dxa"/>
            <w:tcBorders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</w:t>
            </w:r>
          </w:p>
        </w:tc>
        <w:tc>
          <w:tcPr>
            <w:tcW w:w="1275" w:type="dxa"/>
            <w:tcBorders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1867840</w:t>
            </w:r>
          </w:p>
        </w:tc>
        <w:tc>
          <w:tcPr>
            <w:tcW w:w="1275" w:type="dxa"/>
            <w:tcBorders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6315257</w:t>
            </w:r>
          </w:p>
        </w:tc>
        <w:tc>
          <w:tcPr>
            <w:tcW w:w="1271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4376725</w:t>
            </w:r>
          </w:p>
        </w:tc>
        <w:tc>
          <w:tcPr>
            <w:tcW w:w="1281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189144</w:t>
            </w:r>
          </w:p>
        </w:tc>
        <w:tc>
          <w:tcPr>
            <w:tcW w:w="1417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51219</w:t>
            </w:r>
          </w:p>
        </w:tc>
        <w:tc>
          <w:tcPr>
            <w:tcW w:w="1696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.292502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single" w:color="000000" w:sz="4" w:space="0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mily.Victivallaceae</w:t>
            </w:r>
          </w:p>
        </w:tc>
        <w:tc>
          <w:tcPr>
            <w:tcW w:w="420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23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671100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1637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0034432</w:t>
            </w:r>
          </w:p>
        </w:tc>
        <w:tc>
          <w:tcPr>
            <w:tcW w:w="127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947236</w:t>
            </w:r>
          </w:p>
        </w:tc>
        <w:tc>
          <w:tcPr>
            <w:tcW w:w="128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323838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928</w:t>
            </w:r>
          </w:p>
        </w:tc>
        <w:tc>
          <w:tcPr>
            <w:tcW w:w="169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957542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7648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808977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7099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65598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2008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444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52928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5461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69243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664349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7110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93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10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24956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94428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58980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419662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7025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123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335754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349625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103256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694545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841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18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61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5049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39628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1673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291757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8525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28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32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07533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17029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211657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550129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0007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08926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066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50972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257019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08617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4610149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3077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5723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93668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54579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48490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7785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0495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87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489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20336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07736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28695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8942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8366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74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562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87556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3148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525047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108785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559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48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638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06884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6274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6855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415806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1427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08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316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79810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423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860510</w:t>
            </w:r>
          </w:p>
        </w:tc>
        <w:tc>
          <w:tcPr>
            <w:tcW w:w="1275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275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128796</w:t>
            </w:r>
          </w:p>
        </w:tc>
        <w:tc>
          <w:tcPr>
            <w:tcW w:w="1275" w:type="dxa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4855226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512763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12707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22375</w:t>
            </w:r>
          </w:p>
        </w:tc>
        <w:tc>
          <w:tcPr>
            <w:tcW w:w="169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303019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restart"/>
            <w:tcBorders>
              <w:top w:val="single" w:color="auto" w:sz="4" w:space="0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enus..Eubacteriumcoprostanoligenesgroup</w:t>
            </w:r>
          </w:p>
        </w:tc>
        <w:tc>
          <w:tcPr>
            <w:tcW w:w="4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2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020520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3603146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59070472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3292872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117931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1405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.744822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0444197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15931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50582278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1345529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098806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36148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.874549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1052069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2713919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47783175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078333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34761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25991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.63334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1720857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379450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6307757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4448482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34832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93715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.056992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2906958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6911598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53315925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1593477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8734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47252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.14640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7159861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1085162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9622275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6838828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92130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64384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2.64990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2644213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450609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53884526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2124458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30119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45446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.74938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4076415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644099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51515202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1029435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70269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33191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.812882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4717831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330650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78678267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7403801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10794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20752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434772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62024432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7869293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76969763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7210135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5221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84439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.999606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6762473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713957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52158365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1235251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8464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36705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.54926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76898927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159547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2305502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6637491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3405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494507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.33736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9648214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638080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82871942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6430987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7677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99958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5.43535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restart"/>
            <w:tcBorders>
              <w:top w:val="single" w:color="auto" w:sz="4" w:space="0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enus.Akkermansia</w:t>
            </w:r>
          </w:p>
        </w:tc>
        <w:tc>
          <w:tcPr>
            <w:tcW w:w="420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184341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422565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5585479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22364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9605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1841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25791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1862613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309670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1119928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674815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587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1662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445227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7107102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47363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4406166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3162894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81917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4736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417759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729256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027272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5047253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018395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717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9945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966019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2908520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57065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772023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09539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142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6745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247107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602429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063149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4535241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620127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802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7148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76564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242783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6432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8545381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770062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182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0924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5336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936098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28066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922492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59338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809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5929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806686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1779207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074472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6053856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77691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3932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2469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54677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4542928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44188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2622737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643438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209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23867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68576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9349825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34148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0340692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713291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39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6732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851797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  <w:bottom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color="000000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3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941682</w:t>
            </w:r>
          </w:p>
        </w:tc>
        <w:tc>
          <w:tcPr>
            <w:tcW w:w="1275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275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67840</w:t>
            </w:r>
          </w:p>
        </w:tc>
        <w:tc>
          <w:tcPr>
            <w:tcW w:w="1275" w:type="dxa"/>
            <w:tcBorders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3295745</w:t>
            </w:r>
          </w:p>
        </w:tc>
        <w:tc>
          <w:tcPr>
            <w:tcW w:w="1271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37768</w:t>
            </w:r>
          </w:p>
        </w:tc>
        <w:tc>
          <w:tcPr>
            <w:tcW w:w="1281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89144</w:t>
            </w:r>
          </w:p>
        </w:tc>
        <w:tc>
          <w:tcPr>
            <w:tcW w:w="1417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1219</w:t>
            </w:r>
          </w:p>
        </w:tc>
        <w:tc>
          <w:tcPr>
            <w:tcW w:w="1696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37750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restart"/>
            <w:tcBorders>
              <w:top w:val="single" w:color="000000" w:sz="4" w:space="0"/>
              <w:left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enus.Catenibacterium</w:t>
            </w:r>
          </w:p>
        </w:tc>
        <w:tc>
          <w:tcPr>
            <w:tcW w:w="420" w:type="dxa"/>
            <w:tcBorders>
              <w:top w:val="single" w:color="000000" w:sz="4" w:space="0"/>
              <w:bottom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2404911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0118443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0717216</w:t>
            </w:r>
          </w:p>
        </w:tc>
        <w:tc>
          <w:tcPr>
            <w:tcW w:w="127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414222</w:t>
            </w:r>
          </w:p>
        </w:tc>
        <w:tc>
          <w:tcPr>
            <w:tcW w:w="128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3115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8036</w:t>
            </w:r>
          </w:p>
        </w:tc>
        <w:tc>
          <w:tcPr>
            <w:tcW w:w="169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39305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123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48574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525385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620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19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738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31850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312829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36432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972624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4562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354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575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769776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single" w:color="000000" w:sz="4" w:space="0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23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742829</w:t>
            </w:r>
          </w:p>
        </w:tc>
        <w:tc>
          <w:tcPr>
            <w:tcW w:w="1275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75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089665</w:t>
            </w:r>
          </w:p>
        </w:tc>
        <w:tc>
          <w:tcPr>
            <w:tcW w:w="1275" w:type="dxa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4110133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109895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4392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611</w:t>
            </w:r>
          </w:p>
        </w:tc>
        <w:tc>
          <w:tcPr>
            <w:tcW w:w="169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63908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restart"/>
            <w:tcBorders>
              <w:top w:val="single" w:color="000000" w:sz="4" w:space="0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enus.Clostridiumsensustricto1</w:t>
            </w:r>
          </w:p>
        </w:tc>
        <w:tc>
          <w:tcPr>
            <w:tcW w:w="420" w:type="dxa"/>
            <w:tcBorders>
              <w:top w:val="single" w:color="000000" w:sz="4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264403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676492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9061503</w:t>
            </w:r>
          </w:p>
        </w:tc>
        <w:tc>
          <w:tcPr>
            <w:tcW w:w="127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3445425</w:t>
            </w:r>
          </w:p>
        </w:tc>
        <w:tc>
          <w:tcPr>
            <w:tcW w:w="128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32493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29212</w:t>
            </w:r>
          </w:p>
        </w:tc>
        <w:tc>
          <w:tcPr>
            <w:tcW w:w="169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28308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5807074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997131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0966819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049788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7572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5286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29495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6847295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48501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002141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603155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2994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384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942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2341505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71088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1071775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012111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864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5715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25576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2490337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48284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1687867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7581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543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0931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101157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795528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27026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4314695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220419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5115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1042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07796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817172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1519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8138957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449219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8946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9646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80653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550843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722832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8324645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920943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950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164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423289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restart"/>
            <w:tcBorders>
              <w:top w:val="single" w:color="auto" w:sz="4" w:space="0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enus.Lachnoclostridium</w:t>
            </w:r>
          </w:p>
        </w:tc>
        <w:tc>
          <w:tcPr>
            <w:tcW w:w="4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2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031599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6725825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78627049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7564435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163504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456556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036675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2566975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85091351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4680969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0578675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1445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25313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.577647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528479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6724405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49779849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1191926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29882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32651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.780979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801968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258090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68914709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583026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45533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07943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8.94945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997204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204659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108074801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4202203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011030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544113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.937819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2385421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8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74345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74618572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8073408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0617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47744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7.04375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3821998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869456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864066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9251946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66857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67729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141698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4738679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9370320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52026675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1404049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34640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31067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81064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23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6112314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300846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56171476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0817419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37538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37689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6.96098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61599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3037786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511752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064905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2747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242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3.09133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6191599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8169306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8038757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7220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04396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2103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.787927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6202834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721762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4699889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05970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0506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2683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.667713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622853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7747003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864203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81565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6237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8097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65240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728298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669454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1747237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68103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543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6998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.19542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780681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81615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8861992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942479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258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5217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811347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single" w:color="000000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423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789029</w:t>
            </w:r>
          </w:p>
        </w:tc>
        <w:tc>
          <w:tcPr>
            <w:tcW w:w="1275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8</w:t>
            </w:r>
          </w:p>
        </w:tc>
        <w:tc>
          <w:tcPr>
            <w:tcW w:w="1275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53252</w:t>
            </w:r>
          </w:p>
        </w:tc>
        <w:tc>
          <w:tcPr>
            <w:tcW w:w="1275" w:type="dxa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6412885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3797406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474783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23662</w:t>
            </w:r>
          </w:p>
        </w:tc>
        <w:tc>
          <w:tcPr>
            <w:tcW w:w="169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.600487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restart"/>
            <w:tcBorders>
              <w:top w:val="single" w:color="000000" w:sz="4" w:space="0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enus.Parasutterella</w:t>
            </w:r>
          </w:p>
        </w:tc>
        <w:tc>
          <w:tcPr>
            <w:tcW w:w="420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23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0899911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4293839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71710162</w:t>
            </w:r>
          </w:p>
        </w:tc>
        <w:tc>
          <w:tcPr>
            <w:tcW w:w="127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4815144</w:t>
            </w:r>
          </w:p>
        </w:tc>
        <w:tc>
          <w:tcPr>
            <w:tcW w:w="128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358332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64939</w:t>
            </w:r>
          </w:p>
        </w:tc>
        <w:tc>
          <w:tcPr>
            <w:tcW w:w="169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3.424663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1715853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0163689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66295189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4611398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32129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46941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58278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403396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649882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75672871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5903462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11645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7577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63709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2090816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7615592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8409672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7731494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4610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91671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49009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35055552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480402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09554176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3543268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771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27045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.64897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35414597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556573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68494619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421433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084900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45036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3.215809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55877868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69286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10445781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2808932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0018407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75354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96958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62273907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5655041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229468131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50226185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50364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448525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861665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6809952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3896709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6849572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5089156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03017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54363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6024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6828768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555692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63685185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3264516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644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24868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3.047176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7303158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275540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64685912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3425592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1759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26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3.210058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7311004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3260710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61752212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364384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25158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26819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481204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23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7572229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2235444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66272974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3273581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9921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25876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4.924152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7838303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78954708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14631464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97119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961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57506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4.24483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80397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7316307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618345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33000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8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2489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.61125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single" w:color="000000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423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823424</w:t>
            </w:r>
          </w:p>
        </w:tc>
        <w:tc>
          <w:tcPr>
            <w:tcW w:w="1275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275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6674526</w:t>
            </w:r>
          </w:p>
        </w:tc>
        <w:tc>
          <w:tcPr>
            <w:tcW w:w="1275" w:type="dxa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71344819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5695821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299238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58501</w:t>
            </w:r>
          </w:p>
        </w:tc>
        <w:tc>
          <w:tcPr>
            <w:tcW w:w="169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65763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restart"/>
            <w:tcBorders>
              <w:top w:val="single" w:color="000000" w:sz="4" w:space="0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der.Bacteroidales</w:t>
            </w:r>
          </w:p>
        </w:tc>
        <w:tc>
          <w:tcPr>
            <w:tcW w:w="420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23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1146701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9062269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47359582</w:t>
            </w:r>
          </w:p>
        </w:tc>
        <w:tc>
          <w:tcPr>
            <w:tcW w:w="127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0540996</w:t>
            </w:r>
          </w:p>
        </w:tc>
        <w:tc>
          <w:tcPr>
            <w:tcW w:w="128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0878385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36857</w:t>
            </w:r>
          </w:p>
        </w:tc>
        <w:tc>
          <w:tcPr>
            <w:tcW w:w="169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183884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3291169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6888284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68967579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4876501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002015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24615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.490116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17343978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743388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55205684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2027767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35408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78897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.06445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2032750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383102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50839276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0680731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19633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25926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654167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4916508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5936789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46672941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0531247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23617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26713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.639179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55773148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0523029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121513597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3675903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81026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497028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6.33662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62531359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091618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65572807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4989058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8732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9414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.136012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62575403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6493820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40054866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1112824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074623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560935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25945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2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72706335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7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57495438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222409754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49345816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14367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730056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30390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23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73975615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461200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207017892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44263343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50869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3195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.86089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754624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7679269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5671125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1838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229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4657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.945165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76313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9339527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6457705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32957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1107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1806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3.587618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795857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11018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6468228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4962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16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32264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8.68514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tcBorders>
              <w:top w:val="nil"/>
              <w:left w:val="nil"/>
              <w:bottom w:val="single" w:color="000000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423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s929878</w:t>
            </w:r>
          </w:p>
        </w:tc>
        <w:tc>
          <w:tcPr>
            <w:tcW w:w="1275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275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4290641</w:t>
            </w:r>
          </w:p>
        </w:tc>
        <w:tc>
          <w:tcPr>
            <w:tcW w:w="1275" w:type="dxa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54853206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12152954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0.036409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275219</w:t>
            </w:r>
          </w:p>
        </w:tc>
        <w:tc>
          <w:tcPr>
            <w:tcW w:w="169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.37008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restart"/>
            <w:tcBorders>
              <w:top w:val="single" w:color="000000" w:sz="4" w:space="0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der.Verrucomicrobiales</w:t>
            </w:r>
          </w:p>
        </w:tc>
        <w:tc>
          <w:tcPr>
            <w:tcW w:w="420" w:type="dxa"/>
            <w:tcBorders>
              <w:top w:val="single" w:color="000000" w:sz="4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184341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422565</w:t>
            </w:r>
          </w:p>
        </w:tc>
        <w:tc>
          <w:tcPr>
            <w:tcW w:w="1275" w:type="dxa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5534193</w:t>
            </w:r>
          </w:p>
        </w:tc>
        <w:tc>
          <w:tcPr>
            <w:tcW w:w="127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223078</w:t>
            </w:r>
          </w:p>
        </w:tc>
        <w:tc>
          <w:tcPr>
            <w:tcW w:w="128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9605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1841</w:t>
            </w:r>
          </w:p>
        </w:tc>
        <w:tc>
          <w:tcPr>
            <w:tcW w:w="169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22635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1862613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309670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0698957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674596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587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1662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248006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7107102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47363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46828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3157251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81917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4736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484377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729256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027272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4979802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017677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717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9945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923545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2908520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57065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89255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094626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142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6745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3366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602429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063149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4684437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619438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802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7148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858888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242783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6432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8929219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769297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182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0924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77773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936098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28066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884253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592809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809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5929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781742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1779207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074472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5830853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776157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3932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2469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42828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4542928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44188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2163707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642195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209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23867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50358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9349825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34148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0403566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712789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39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6732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89423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941682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67840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314359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376741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891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1219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286978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restart"/>
            <w:tcBorders>
              <w:top w:val="single" w:color="auto" w:sz="4" w:space="0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hylum.Bacteroidetes</w:t>
            </w:r>
          </w:p>
        </w:tc>
        <w:tc>
          <w:tcPr>
            <w:tcW w:w="420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3291169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888284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0092873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875617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01505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4615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19975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7343978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33885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5604102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02722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5408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8897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37152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032750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83102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1085659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680423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9633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5926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875597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2531359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91618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577884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988611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732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414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25760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2575403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493820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5423872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107867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74623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0935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849479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586324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94213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779239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543692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076815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6942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53268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2706335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495438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319317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338227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367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30056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453484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3512608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522683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3117207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67433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1026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7028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03993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3846128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34025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6426181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348134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108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8052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7622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3975615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61200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07162752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262873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0869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195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891967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546249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792690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6917331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83824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2961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6572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113589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30" w:type="dxa"/>
            <w:vMerge w:val="continue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929878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29064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4000099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152588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6409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5219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74259275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170"/>
    <w:rsid w:val="00000DFE"/>
    <w:rsid w:val="00005E31"/>
    <w:rsid w:val="00130ABD"/>
    <w:rsid w:val="00144D3C"/>
    <w:rsid w:val="001B5AF7"/>
    <w:rsid w:val="001D3762"/>
    <w:rsid w:val="001E3384"/>
    <w:rsid w:val="00246FB5"/>
    <w:rsid w:val="00267CB4"/>
    <w:rsid w:val="00297334"/>
    <w:rsid w:val="002B17F8"/>
    <w:rsid w:val="002B1EF0"/>
    <w:rsid w:val="00325F20"/>
    <w:rsid w:val="00357D86"/>
    <w:rsid w:val="003D55F5"/>
    <w:rsid w:val="003D6147"/>
    <w:rsid w:val="00482A50"/>
    <w:rsid w:val="004C7170"/>
    <w:rsid w:val="0050524E"/>
    <w:rsid w:val="00515E3D"/>
    <w:rsid w:val="00526A47"/>
    <w:rsid w:val="00534CEB"/>
    <w:rsid w:val="005503FB"/>
    <w:rsid w:val="00606515"/>
    <w:rsid w:val="00616452"/>
    <w:rsid w:val="00650DC9"/>
    <w:rsid w:val="006527F3"/>
    <w:rsid w:val="006C0C91"/>
    <w:rsid w:val="00727AEF"/>
    <w:rsid w:val="0076038A"/>
    <w:rsid w:val="007E4668"/>
    <w:rsid w:val="00884A21"/>
    <w:rsid w:val="008E7DCC"/>
    <w:rsid w:val="009279B4"/>
    <w:rsid w:val="0095595A"/>
    <w:rsid w:val="00973F33"/>
    <w:rsid w:val="00A466A4"/>
    <w:rsid w:val="00A954E0"/>
    <w:rsid w:val="00AA7A57"/>
    <w:rsid w:val="00AC2969"/>
    <w:rsid w:val="00AE6D67"/>
    <w:rsid w:val="00AE75E9"/>
    <w:rsid w:val="00B07E2D"/>
    <w:rsid w:val="00BE418A"/>
    <w:rsid w:val="00C07B60"/>
    <w:rsid w:val="00C8372D"/>
    <w:rsid w:val="00CA377A"/>
    <w:rsid w:val="00CE18B6"/>
    <w:rsid w:val="00E1094F"/>
    <w:rsid w:val="00E4702E"/>
    <w:rsid w:val="00E56EF2"/>
    <w:rsid w:val="00F0564F"/>
    <w:rsid w:val="00F43B13"/>
    <w:rsid w:val="00F95809"/>
    <w:rsid w:val="00FE7C62"/>
    <w:rsid w:val="23763087"/>
    <w:rsid w:val="33F54D3E"/>
    <w:rsid w:val="59FB1E45"/>
    <w:rsid w:val="5AE2737C"/>
    <w:rsid w:val="5BEB9633"/>
    <w:rsid w:val="5BF75EE8"/>
    <w:rsid w:val="6BCF3F46"/>
    <w:rsid w:val="73BE1B54"/>
    <w:rsid w:val="77D68B5C"/>
    <w:rsid w:val="7AFFDC6F"/>
    <w:rsid w:val="7D7AC163"/>
    <w:rsid w:val="7FDF4A42"/>
    <w:rsid w:val="CDFF0D3B"/>
    <w:rsid w:val="DE1F7257"/>
    <w:rsid w:val="DFF78E5A"/>
    <w:rsid w:val="E7B43B33"/>
    <w:rsid w:val="EE5C537F"/>
    <w:rsid w:val="F7F70B7F"/>
    <w:rsid w:val="F7FF55FA"/>
    <w:rsid w:val="FE7FE38E"/>
    <w:rsid w:val="FF7BC576"/>
    <w:rsid w:val="FFFDF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284</Words>
  <Characters>13024</Characters>
  <Lines>108</Lines>
  <Paragraphs>30</Paragraphs>
  <TotalTime>4</TotalTime>
  <ScaleCrop>false</ScaleCrop>
  <LinksUpToDate>false</LinksUpToDate>
  <CharactersWithSpaces>15278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30T18:25:00Z</dcterms:created>
  <dc:creator>xue yan</dc:creator>
  <cp:lastModifiedBy>Ray</cp:lastModifiedBy>
  <dcterms:modified xsi:type="dcterms:W3CDTF">2023-09-06T17:44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0196c5-b3e7-4883-8a4b-a9605a73f205</vt:lpwstr>
  </property>
  <property fmtid="{D5CDD505-2E9C-101B-9397-08002B2CF9AE}" pid="3" name="KSOProductBuildVer">
    <vt:lpwstr>2052-4.6.1.7467</vt:lpwstr>
  </property>
  <property fmtid="{D5CDD505-2E9C-101B-9397-08002B2CF9AE}" pid="4" name="ICV">
    <vt:lpwstr>47312C1698FE558FFF20CB640496D56D</vt:lpwstr>
  </property>
</Properties>
</file>